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B91" w:rsidRPr="00612F08" w:rsidRDefault="00987B91" w:rsidP="00987B91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90797F">
        <w:rPr>
          <w:rFonts w:ascii="Arial" w:hAnsi="Arial" w:cs="Arial"/>
          <w:b/>
          <w:lang w:val="en-US"/>
        </w:rPr>
        <w:t xml:space="preserve"> A</w:t>
      </w:r>
      <w:r w:rsidRPr="00612F08">
        <w:rPr>
          <w:rFonts w:ascii="Arial" w:hAnsi="Arial" w:cs="Arial"/>
          <w:b/>
          <w:lang w:val="en-US"/>
        </w:rPr>
        <w:t>.</w:t>
      </w:r>
      <w:r w:rsidRPr="00612F08"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b/>
          <w:lang w:val="en-US"/>
        </w:rPr>
        <w:t>Chi-square test re</w:t>
      </w:r>
      <w:r w:rsidR="0090797F">
        <w:rPr>
          <w:rFonts w:ascii="Arial" w:hAnsi="Arial" w:cs="Arial"/>
          <w:b/>
          <w:lang w:val="en-US"/>
        </w:rPr>
        <w:t>sults of SURVIVIN and hematuria</w:t>
      </w:r>
      <w:bookmarkStart w:id="0" w:name="_GoBack"/>
      <w:bookmarkEnd w:id="0"/>
    </w:p>
    <w:tbl>
      <w:tblPr>
        <w:tblW w:w="8155" w:type="dxa"/>
        <w:tblInd w:w="93" w:type="dxa"/>
        <w:tblLook w:val="00A0" w:firstRow="1" w:lastRow="0" w:firstColumn="1" w:lastColumn="0" w:noHBand="0" w:noVBand="0"/>
      </w:tblPr>
      <w:tblGrid>
        <w:gridCol w:w="1292"/>
        <w:gridCol w:w="1024"/>
        <w:gridCol w:w="2175"/>
        <w:gridCol w:w="1396"/>
        <w:gridCol w:w="1305"/>
        <w:gridCol w:w="963"/>
      </w:tblGrid>
      <w:tr w:rsidR="00987B91" w:rsidRPr="00612F08" w:rsidTr="00E2332B">
        <w:trPr>
          <w:trHeight w:val="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SURVIVIN</w:t>
            </w:r>
          </w:p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(Chi-square value=7,935</w:t>
            </w:r>
          </w:p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proofErr w:type="spellStart"/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Pvalue</w:t>
            </w:r>
            <w:proofErr w:type="spellEnd"/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=0,00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Total</w:t>
            </w:r>
          </w:p>
        </w:tc>
      </w:tr>
      <w:tr w:rsidR="00987B91" w:rsidRPr="00612F08" w:rsidTr="00E2332B">
        <w:trPr>
          <w:trHeight w:val="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:rsidR="00987B91" w:rsidRPr="00612F08" w:rsidRDefault="00987B91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Positiv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987B91" w:rsidRPr="00612F08" w:rsidTr="00E2332B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Hematur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85</w:t>
            </w:r>
          </w:p>
        </w:tc>
      </w:tr>
      <w:tr w:rsidR="00987B91" w:rsidRPr="00612F08" w:rsidTr="00E2332B">
        <w:trPr>
          <w:trHeight w:val="3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5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987B91" w:rsidRPr="00612F08" w:rsidTr="00E2332B">
        <w:trPr>
          <w:trHeight w:val="1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URVI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9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0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5,9%</w:t>
            </w:r>
          </w:p>
        </w:tc>
      </w:tr>
      <w:tr w:rsidR="00987B91" w:rsidRPr="00612F08" w:rsidTr="00E2332B">
        <w:trPr>
          <w:trHeight w:val="1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2,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,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5,9%</w:t>
            </w:r>
          </w:p>
        </w:tc>
      </w:tr>
      <w:tr w:rsidR="00987B91" w:rsidRPr="00612F08" w:rsidTr="00E2332B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987B91" w:rsidRPr="00612F08" w:rsidTr="00E2332B">
        <w:trPr>
          <w:trHeight w:val="2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9,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0,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987B91" w:rsidRPr="00612F08" w:rsidTr="00E2332B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URVI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0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9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4,1%</w:t>
            </w:r>
          </w:p>
        </w:tc>
      </w:tr>
      <w:tr w:rsidR="00987B91" w:rsidRPr="00612F08" w:rsidTr="00E2332B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7,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,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4,1%</w:t>
            </w:r>
          </w:p>
        </w:tc>
      </w:tr>
      <w:tr w:rsidR="00987B91" w:rsidRPr="00612F08" w:rsidTr="00E2332B">
        <w:trPr>
          <w:trHeight w:val="12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29</w:t>
            </w:r>
          </w:p>
        </w:tc>
      </w:tr>
      <w:tr w:rsidR="00987B91" w:rsidRPr="00612F08" w:rsidTr="00E2332B">
        <w:trPr>
          <w:trHeight w:val="29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89,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,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987B91" w:rsidRPr="00612F08" w:rsidTr="00E2332B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URVI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987B91" w:rsidRPr="00612F08" w:rsidTr="00E2332B">
        <w:trPr>
          <w:trHeight w:val="12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987B91" w:rsidRPr="00612F08" w:rsidRDefault="00987B91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89,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,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:rsidR="00987B91" w:rsidRPr="00612F08" w:rsidRDefault="00987B91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</w:tbl>
    <w:p w:rsidR="00245818" w:rsidRDefault="00245818"/>
    <w:sectPr w:rsidR="00245818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987B91"/>
    <w:rsid w:val="000C25BC"/>
    <w:rsid w:val="00245818"/>
    <w:rsid w:val="006D7E90"/>
    <w:rsid w:val="0088039C"/>
    <w:rsid w:val="0090797F"/>
    <w:rsid w:val="00987B91"/>
    <w:rsid w:val="00C5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B91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>Grizli777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4</cp:revision>
  <dcterms:created xsi:type="dcterms:W3CDTF">2016-02-04T13:38:00Z</dcterms:created>
  <dcterms:modified xsi:type="dcterms:W3CDTF">2016-02-05T11:19:00Z</dcterms:modified>
</cp:coreProperties>
</file>